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Arial" w:ascii="Arial" w:hAnsi="Arial"/>
          <w:color w:val="000000"/>
        </w:rPr>
        <w:t>Table S4 Predicted probability of death before follow-up compared between groups, according to vital status ascertainment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8"/>
        <w:gridCol w:w="1801"/>
        <w:gridCol w:w="1801"/>
        <w:gridCol w:w="1920"/>
        <w:gridCol w:w="1772"/>
      </w:tblGrid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color w:val="000000"/>
              </w:rPr>
              <w:t xml:space="preserve">                      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te</w:t>
            </w:r>
            <w:r>
              <w:rPr>
                <w:rFonts w:cs="Arial" w:ascii="Arial" w:hAnsi="Arial"/>
                <w:color w:val="000000"/>
                <w:vertAlign w:val="superscript"/>
              </w:rPr>
              <w:t>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ital status ascertained. Mean predicted probability of death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ital status not ascertained. Mean predicted probability of death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an difference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-value, p-value</w:t>
            </w:r>
          </w:p>
        </w:tc>
      </w:tr>
      <w:tr>
        <w:trPr>
          <w:trHeight w:val="716" w:hRule="atLeast"/>
        </w:trPr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Cuba 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30 (0.004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22 (0.014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09 (-0.037 to +0.019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61, 0.54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Dominican Republic 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71 (0.004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52 (0.008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19 (-0.039 to +0.001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.89, 0.06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Peru (urban) 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8 (0.003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77 (0.008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01 (-0.021 to + 0.018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15, 0.88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Peru (rural) 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04 (0.005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12 (0.014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+0.007 (-0.025 to +0.039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5, 0.66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Venezuela 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10 (0,002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13 (0.006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+0.003 (-0.010 to +0.016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4, 0.66</w:t>
            </w:r>
          </w:p>
        </w:tc>
      </w:tr>
      <w:tr>
        <w:trPr>
          <w:trHeight w:val="265" w:hRule="atLeast"/>
        </w:trPr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xico (urban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10 (0.003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6 (0.014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+0.027 (+0.004 to +0.049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31, 0.02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xico (rural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18 (0.003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20 (0.013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+0.002 (-0.021 to +0.026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1, 0.83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hina (urban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25 (0.007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72 (0.012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53 (-0.086 to -0.020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18, 0.002</w:t>
            </w:r>
          </w:p>
        </w:tc>
      </w:tr>
      <w:tr>
        <w:trPr/>
        <w:tc>
          <w:tcPr>
            <w:tcW w:w="1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ndia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99 (0.005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95 (0.010)</w:t>
            </w:r>
          </w:p>
        </w:tc>
        <w:tc>
          <w:tcPr>
            <w:tcW w:w="1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004 (-0.025 to +0.016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40, 0.69</w:t>
            </w:r>
          </w:p>
        </w:tc>
      </w:tr>
    </w:tbl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>1. Vital status was ascertained for all participants in the rural China site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Spacing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14:39:00Z</dcterms:created>
  <dc:creator>spjecpf</dc:creator>
  <dc:description/>
  <cp:keywords/>
  <dc:language>en-US</dc:language>
  <cp:lastModifiedBy>spjecpf</cp:lastModifiedBy>
  <cp:lastPrinted>2011-01-19T17:32:00Z</cp:lastPrinted>
  <dcterms:modified xsi:type="dcterms:W3CDTF">2012-01-16T14:39:00Z</dcterms:modified>
  <cp:revision>2</cp:revision>
  <dc:subject/>
  <dc:title>Table 1: Mortality rate by age group, sex, and site; crude and standardized mortality rate among those aged 65 and over,</dc:title>
</cp:coreProperties>
</file>